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upplementary Table 5</w:t>
      </w:r>
      <w:r>
        <w:rPr/>
        <w:t>. The Newcastle-Ottawa Scale (NOS) for assessing the quality of cohort studies.</w:t>
      </w:r>
    </w:p>
    <w:tbl>
      <w:tblPr>
        <w:tblW w:w="1531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60"/>
        <w:gridCol w:w="1559"/>
        <w:gridCol w:w="1559"/>
        <w:gridCol w:w="1985"/>
        <w:gridCol w:w="1842"/>
        <w:gridCol w:w="1276"/>
        <w:gridCol w:w="1559"/>
        <w:gridCol w:w="1276"/>
        <w:gridCol w:w="851"/>
      </w:tblGrid>
      <w:tr>
        <w:trPr>
          <w:trHeight w:val="260" w:hRule="atLeast"/>
        </w:trPr>
        <w:tc>
          <w:tcPr>
            <w:tcW w:w="18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66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score</w:t>
            </w:r>
          </w:p>
        </w:tc>
      </w:tr>
      <w:tr>
        <w:trPr>
          <w:trHeight w:val="26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Representativeness of the exposed cohor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Selection of the non exposed cohor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Demonstration that outcome of interest was not present at start of study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Comparability of cohorts on the basis of the design or analysi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dequacy of follow up of cohort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Raphael J Louie et al. (2018)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Matthew C. Perez et al. (201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lice Zhou et al. (201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nne Fröhlich et al. (201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Jun Dong et al. (201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Xiao-jun Lin et al. (201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Ying-wei Zhu et al. (201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Chao-Bin He et al. (20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Ran Zhang et al. (201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Emma H. A. Stahlie et al. (202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Johannes Kleemann et al. (202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Cs w:val="21"/>
              </w:rPr>
              <w:t>Evalyn E.A.P . Mulder et al. (202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Baocheng Wang et al. (202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3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Kailan Sierra</w:t>
              <w:noBreakHyphen/>
              <w:t>Davidson et al. (202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5</w:t>
            </w:r>
            <w:r>
              <w:rPr>
                <w:rFonts w:eastAsia="等线;DengXi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Cs w:val="21"/>
              </w:rPr>
              <w:t>7</w:t>
            </w:r>
          </w:p>
        </w:tc>
      </w:tr>
    </w:tbl>
    <w:p>
      <w:pPr>
        <w:pStyle w:val="Normal"/>
        <w:jc w:val="left"/>
        <w:rPr>
          <w:color w:val="FF0000"/>
          <w:lang w:val="nl-BE"/>
        </w:rPr>
      </w:pPr>
      <w:r>
        <w:rPr>
          <w:color w:val="FF0000"/>
          <w:lang w:val="nl-BE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4:14:00Z</dcterms:created>
  <dc:creator>MacBook</dc:creator>
  <dc:description/>
  <cp:keywords/>
  <dc:language>en-US</dc:language>
  <cp:lastModifiedBy>Jz Xu</cp:lastModifiedBy>
  <dcterms:modified xsi:type="dcterms:W3CDTF">2025-04-04T03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1B3F9732C6D8B1BE53EA637A2CAEDC</vt:lpwstr>
  </property>
  <property fmtid="{D5CDD505-2E9C-101B-9397-08002B2CF9AE}" pid="3" name="KSOProductBuildVer">
    <vt:lpwstr>2052-5.1.1.7662</vt:lpwstr>
  </property>
</Properties>
</file>